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1482"/>
        <w:gridCol w:w="905"/>
        <w:gridCol w:w="905"/>
        <w:gridCol w:w="905"/>
        <w:gridCol w:w="1195"/>
        <w:gridCol w:w="1295"/>
      </w:tblGrid>
      <w:tr>
        <w:trPr>
          <w:trHeight w:val="45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xon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de Number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# stop codons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length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eemen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ce (t-test)</w:t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lvophyceae 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Canonical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macronucleata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Canonical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ciliodesmatophora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plomonads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Canonical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licutes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2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9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Canonical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 p&lt;0.001</w:t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izobiales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4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 p&lt;0.001</w:t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rdata mitochondrial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1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gi mitochondrial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Canonical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 p&lt;0.05</w:t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dophyta mitochondrial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Canonical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ophyta mitochondrial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Canonical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 p&lt;0.05</w:t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menopiles mitochondrial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Canonical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 p&lt;0.05</w:t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tophyta mitochondrial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Canonical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glenozoa mitochondrial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Canonical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1:15:00Z</dcterms:created>
  <dc:creator>sas06ljj</dc:creator>
  <dc:description/>
  <cp:keywords/>
  <dc:language>en-US</dc:language>
  <cp:lastModifiedBy>sas06ljj</cp:lastModifiedBy>
  <dcterms:modified xsi:type="dcterms:W3CDTF">2011-05-09T11:17:00Z</dcterms:modified>
  <cp:revision>1</cp:revision>
  <dc:subject/>
  <dc:title>Taxon</dc:title>
</cp:coreProperties>
</file>